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 w:val="24"/>
        </w:rPr>
      </w:pPr>
      <w:r>
        <w:rPr>
          <w:b/>
          <w:sz w:val="24"/>
        </w:rPr>
        <w:t xml:space="preserve">Text S2. </w:t>
      </w:r>
      <w:r>
        <w:rPr>
          <w:b/>
          <w:sz w:val="24"/>
        </w:rPr>
        <w:t>S</w:t>
      </w:r>
      <w:r>
        <w:rPr>
          <w:b/>
          <w:sz w:val="24"/>
        </w:rPr>
        <w:t>upplementary Sequence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1"/>
        </w:numPr>
        <w:rPr/>
      </w:pPr>
      <w:r>
        <w:rPr/>
        <w:t>U6-gRNA173</w:t>
      </w:r>
    </w:p>
    <w:p>
      <w:pPr>
        <w:pStyle w:val="Normal"/>
        <w:rPr/>
      </w:pPr>
      <w:r>
        <w:rPr/>
        <w:t>GAGGGCCTATTTCCCATGATTCCTTCATATTTGCATATACGATACAAGGCTGTTAGAGAGATAATTGGAATTAATTTGACTGTAAACACAAAGATATTAGTACAAAATACGTGACGTAGAAAGTAATAATTTCTTGGGTAGTTTGCAGTTTTAAAATTATGTTTTAAAATGGACTATCATATGCTTACCGTAACTTGAAAGTATTTCGATTTCTTGGCTTTATATATCTTGTGGAAAGGACGAAACACCGTGAACCGCATCGAGCTGAAGTTTTAGAGCTAGAAATAGCAAGTTAAAATAAGGCTAGTCCGTTATCAACTTGAAAAAGTGGCACCGAGTCGGTGCTTTTTT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U6-gRNA174</w:t>
      </w:r>
    </w:p>
    <w:p>
      <w:pPr>
        <w:pStyle w:val="Normal"/>
        <w:rPr/>
      </w:pPr>
      <w:r>
        <w:rPr/>
        <w:t>GAGGGCCTATTTCCCATGATTCCTTCATATTTGCATATACGATACAAGGCTGTTAGAGAGATAATTGGAATTAATTTGACTGTAAACACAAAGATATTAGTACAAAATACGTGACGTAGAAAGTAATAATTTCTTGGGTAGTTTGCAGTTTTAAAATTATGTTTTAAAATGGACTATCATATGCTTACCGTAACTTGAAAGTATTTCGATTTCTTGGCTTTATATATCTTGTGGAAAGGACGAAACACCGGAGCGCACCATCTTCTTCAGTTTTAGAGCTAGAAATAGCAAGTTAAAATAAGGCTAGTCCGTTATCAACTTGAAAAAGTGGCACCGAGTCGGTGCTTTTTT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U6-gRNA175</w:t>
      </w:r>
    </w:p>
    <w:p>
      <w:pPr>
        <w:pStyle w:val="Normal"/>
        <w:rPr/>
      </w:pPr>
      <w:r>
        <w:rPr/>
        <w:t>GAGGGCCTATTTCCCATGATTCCTTCATATTTGCATATACGATACAAGGCTGTTAGAGAGATAATTGGAATTAATTTGACTGTAAACACAAAGATATTAGTACAAAATACGTGACGTAGAAAGTAATAATTTCTTGGGTAGTTTGCAGTTTTAAAATTATGTTTTAAAATGGACTATCATATGCTTACCGTAACTTGAAAGTATTTCGATTTCTTGGCTTTATATATCTTGTGGAAAGGACGAAACACCGCTGAAGCACTGCACGCCGTGTTTTAGAGCTAGAAATAGCAAGTTAAAATAAGGCTAGTCCGTTATCAACTTGAAAAAGTGGCACCGAGTCGGTGCTTTTTT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U6-gRNA206</w:t>
      </w:r>
    </w:p>
    <w:p>
      <w:pPr>
        <w:pStyle w:val="Normal"/>
        <w:rPr/>
      </w:pPr>
      <w:r>
        <w:rPr/>
        <w:t>GAGGGCCTATTTCCCATGATTCCTTCATATTTGCATATACGATACAAGGCTGTTAGAGAGATAATTGGAATTAATTTGACTGTAAACACAAAGATATTAGTACAAAATACGTGACGTAGAAAGTAATAATTTCTTGGGTAGTTTGCAGTTTTAAAATTATGTTTTAAAATGGACTATCATATGCTTACCGTAACTTGAAAGTATTTCGATTTCTTGGCTTTATATATCTTGTGGAAAGGACGAAACACCGAGGGCGCAACGCCGTACGTGTTTTAGAGCTAGAAATAGCAAGTTAAAATAAGGCTAGTCCGTTATCAACTTGAAAAAGTGGCACCGAGTCGGTGCTTTTTT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EGFP_TALEN_Left CDS</w:t>
      </w:r>
    </w:p>
    <w:p>
      <w:pPr>
        <w:pStyle w:val="Normal"/>
        <w:widowControl/>
        <w:snapToGrid w:val="false"/>
        <w:spacing w:lineRule="exact" w:line="280"/>
        <w:ind w:left="2" w:hanging="0"/>
        <w:jc w:val="left"/>
        <w:rPr>
          <w:rFonts w:eastAsia="微软雅黑"/>
          <w:szCs w:val="21"/>
        </w:rPr>
      </w:pPr>
      <w:r>
        <w:rPr>
          <w:rFonts w:eastAsia="微软雅黑"/>
          <w:szCs w:val="21"/>
        </w:rPr>
        <w:t>ATGGACTACAAAGACCATGACGGTGATTATAAAGATCATGACATCGATTACAAGGATGACGATGACAAGATGGCCCCCAAGAAGAAGAGGAAGGTGGGCATTCACCGCGGGGTACCTATGGTGGACTTGAGGACACTCGGTTATTCGCAACAGCAACAGGAGAAAATCAAGCCTAAGGTCAGGAGCACCGTCGCGCAACACCACGAGGCGCTTGTGGGGCATGGCTTCACTCATGCGCATATTGTCGCGCTTTCACAGCACCCTGCGGCGCTTGGGACGGTGGCTGTCAAATACCAAGATATGATTGCGGCCCTGCCCGAAGCCACGCACGAGGCAATTGTAGGGGTCGGTAAACAGTGGTCGGGAGCGCGAGCACTTGAGGCGCTGCTGACTGTGGCGGGTGAGCTTAGGGGGCCTCCGCTCCAGCTCGACACCGGGCAGCTGCTGAAGATCGCGAAGAGAGGGGGAGTAACAGCGGTAGAGGCAGTGCACGCCTGGCGCAATGCGCTCACCGGGGCCCCCTTGAACCTGACCCCAGACCAGGTAGTCGCAATCGCGTCACATGACGGGGGAAAGCAAGCCCTGGAAACCGTGCAAAGGTTGTTGCCGGTCCTTTGTCAAGACCACGGCCTTACACCGGAGCAAGTCGTGGCCATTGCAAATAATAACGGTGGCAAACAGGCTCTTGAGACGGTTCAGAGACTTCTCCCAGTTCTCTGTCAAGCCCACGGGCTGACTCCCGATCAAGTTGTAGCGATTGCGTCCAACGGTGGAGGGAAACAAGCATTGGAGACTGTCCAACGGCTCCTTCCCGTGTTGTGTCAAGCCCACGGTTTGACGCCTGCACAAGTGGTCGCCATCGCCAACAACAACGGCGGTAAGCAGGCGCTGGAAACAGTACAGCGCCTGCTGCCTGTACTGTGCCAGGATCATGGACTGACCCCAGACCAGGTAGTCGCAATCGCGTCGAACATTGGGGGAAAGCAAGCCCTGGAAACCGTGCAAAGGTTGTTGCCGGTCCTTTGTCAAGACCACGGCCTTACACCGGAGCAAGTCGTGGCCATTGCATCCCACGACGGTGGCAAACAGGCTCTTGAGACGGTTCAGAGACTTCTCCCAGTTCTCTGTCAAGCCCACGGGCTGACTCCCGATCAAGTTGTAGCGATTGCGTCGCATGACGGAGGGAAACAAGCATTGGAGACTGTCCAACGGCTCCTTCCCGTGTTGTGTCAAGCCCACGGTTTGACGCCTGCACAAGTGGTCGCCATCGCCTCCAATATTGGCGGTAAGCAGGCGCTGGAAACAGTACAGCGCCTGCTGCCTGTACTGTGCCAGGATCATGGACTGACCCCAGACCAGGTAGTCGCAATCGCGTCACATGACGGGGGAAAGCAAGCCCTGGAAACCGTGCAAAGGTTGTTGCCGGTCCTTTGTCAAGACCACGGCCTTACACCGGAGCAAGTCGTGGCCATTGCATCCCACGACGGTGGCAAACAGGCTCTTGAGACGGTTCAGAGACTTCTCCCAGTTCTCTGTCAAGCCCACGGGCTGACTCCCGATCAAGTTGTAGCGATTGCGTCGCATGACGGAGGGAAACAAGCATTGGAGACTGTCCAACGGCTCCTTCCCGTGTTGTGTCAAGCCCACGGTTTGACGCCTGCACAAGTGGTCGCCATCGCCTCGAATGGCGGCGGTAAGCAGGCGCTGGAAACAGTACAGCGCCTGCTGCCTGTACTGTGCCAGGATCATGGACTGACCCCAGACCAGGTAGTCGCAATCGCGAACAATAATGGGGGAAAGCAAGCCCTGGAAACCGTGCAAAGGTTGTTGCCGGTCCTTTGTCAAGACCACGGCCTTACACCGGAGCAAGTCGTGGCCATTGCAAGCAACATCGGTGGCAAACAGGCTCTTGAGACGGTTCAGAGACTTCTCCCAGTTCTCTGTCAAGCCCACGGGCTGACTCCCGATCAAGTTGTAGCGATTGCGTCGCATGACGGAGGGAAACAAGCATTGGAGACTGTCCAACGGCTCCTTCCCGTGTTGTGTCAAGCCCACGGTTTGACGCCTGCACAAGTGGTCGCCATCGCCAGCCATGATGGCGGTAAGCAGGCGCTGGAAACAGTACAGCGCCTGCTGCCTGTACTGTGCCAGGATCATGGACTGACACCCGAACAGGTGGTCGCCATTGCTTCTAATGGGGGAGGACGGCCAGCCTTGGAGTCCATCGTAGCCCAATTGTCCAGGCCCGATCCCGCGTTGGCTGCGTTAACGAATGACCATCTGGTGGCGTTGGCATGTCTTGGTGGACGACCCGCGCTCGATGCAGTCAAAAAGGGTCTGCCTCATGCTCCCGCATTGATCAAAAGAACCAACCGGCGGATTCCCGAGAGAACTTCCCATCGAGTCGCGGGATCCCAACTAGTCAAAAGTGAACTGGAGGAGAAGAAATCTGAACTTCGTCATAAATTGAAATATGTGCCTCATGAATATATTGAATTAATTGAAATTGCCAGAAATTCCACTCAGGATAGAATTCTTGAAATGAAGGTAATGGAATTTTTTATGAAAGTTTATGGATATAGAGGTAAACATTTGGGTGGATCAAGGAAACCGGACGGAGCAATTTATACTGTCGGATCTCCTATTGATTACGGTGTGATCGTGGATACTAAAGCTTATAGCGGAGGTTATAATCTGCCAATTGGCCAAGCAGATGAAATGCAACGATATGTCGAAGAAAATCAAACACGAAACAAACATATCAACCCTAATGAATGGTGGAAAGTCTATCCATCTTCTGTAACGGAATTTAAGTTTTTATTTGTGAGTGGTCACTTTAAAGGAAACTACAAAGCTCAGCTTACACGATTAAATCATATCACTAATTGTAATGGAGCTGTTCTTAGTGTAGAAGAGCTTTTAATTGGTGGAGAAATGATTAAAGCCGGCACATTAACCTTAGAGGAAGTCAGACGGAAATTTAATAACGGCGAGATAAACTTTTAA</w:t>
      </w:r>
    </w:p>
    <w:p>
      <w:pPr>
        <w:pStyle w:val="Normal"/>
        <w:rPr>
          <w:rFonts w:eastAsia="微软雅黑"/>
          <w:szCs w:val="21"/>
        </w:rPr>
      </w:pPr>
      <w:r>
        <w:rPr>
          <w:rFonts w:eastAsia="微软雅黑"/>
          <w:szCs w:val="21"/>
        </w:rPr>
      </w:r>
    </w:p>
    <w:p>
      <w:pPr>
        <w:pStyle w:val="Normal"/>
        <w:numPr>
          <w:ilvl w:val="0"/>
          <w:numId w:val="1"/>
        </w:numPr>
        <w:rPr/>
      </w:pPr>
      <w:r>
        <w:rPr/>
        <w:t>EGFP_TALEN_Right CDS</w:t>
      </w:r>
    </w:p>
    <w:p>
      <w:pPr>
        <w:pStyle w:val="Normal"/>
        <w:rPr>
          <w:szCs w:val="21"/>
        </w:rPr>
      </w:pPr>
      <w:r>
        <w:rPr>
          <w:rFonts w:eastAsia="微软雅黑"/>
          <w:szCs w:val="21"/>
        </w:rPr>
        <w:t>ATGGACTACAAAGACCATGACGGTGATTATAAAGATCATGACATCGATTACAAGGATGACGATGACAAGATGGCCCCCAAGAAGAAGAGGAAGGTGGGCATTCACCGCGGGGTACCTATGGTGGACTTGAGGACACTCGGTTATTCGCAACAGCAACAGGAGAAAATCAAGCCTAAGGTCAGGAGCACCGTCGCGCAACACCACGAGGCGCTTGTGGGGCATGGCTTCACTCATGCGCATATTGTCGCGCTTTCACAGCACCCTGCGGCGCTTGGGACGGTGGCTGTCAAATACCAAGATATGATTGCGGCCCTGCCCGAAGCCACGCACGAGGCAATTGTAGGGGTCGGTAAACAGTGGTCGGGAGCGCGAGCACTTGAGGCGCTGCTGACTGTGGCGGGTGAGCTTAGGGGGCCTCCGCTCCAGCTCGACACCGGGCAGCTGCTGAAGATCGCGAAGAGAGGGGGAGTAACAGCGGTAGAGGCAGTGCACGCCTGGCGCAATGCGCTCACCGGGGCCCCCTTGAACCTGACCCCAGACCAGGTAGTCGCAATCGCGAACAATAATGGGGGAAAGCAAGCCCTGGAAACCGTGCAAAGGTTGTTGCCGGTCCTTTGTCAAGACCACGGCCTTACACCGGAGCAAGTCGTGGCCATTGCAAATAATAACGGTGGCAAACAGGCTCTTGAGACGGTTCAGAGACTTCTCCCAGTTCTCTGTCAAGCCCACGGGCTGACTCCCGATCAAGTTGTAGCGATTGCGTCCAACGGTGGAGGGAAACAAGCATTGGAGACTGTCCAACGGCTCCTTCCCGTGTTGTGTCAAGCCCACGGTTTGACGCCTGCACAAGTGGTCGCCATCGCCAGCCATGATGGCGGTAAGCAGGCGCTGGAAACAGTACAGCGCCTGCTGCCTGTACTGTGCCAGGATCATGGACTGACCCCAGACCAGGTAGTCGCAATCGCGAACAATAATGGGGGAAAGCAAGCCCTGGAAACCGTGCAAAGGTTGTTGCCGGTCCTTTGTCAAGACCACGGCCTTACACCGGAGCAAGTCGTGGCCATTGCAAATAATAACGGTGGCAAACAGGCTCTTGAGACGGTTCAGAGACTTCTCCCAGTTCTCTGTCAAGCCCACGGGCTGACTCCCGATCAAGTTGTAGCGATTGCGAATAACAATGGAGGGAAACAAGCATTGGAGACTGTCCAACGGCTCCTTCCCGTGTTGTGTCAAGCCCACGGTTTGACGCCTGCACAAGTGGTCGCCATCGCCAACAACAACGGCGGTAAGCAGGCGCTGGAAACAGTACAGCGCCTGCTGCCTGTACTGTGCCAGGATCATGGACTGACCCCAGACCAGGTAGTCGCAATCGCGTCAAACGGAGGGGGAAAGCAAGCCCTGGAAACCGTGCAAAGGTTGTTGCCGGTCCTTTGTCAAGACCACGGCCTTACACCGGAGCAAGTCGTGGCCATTGCAAGCAACATCGGTGGCAAACAGGCTCTTGAGACGGTTCAGAGACTTCTCCCAGTTCTCTGTCAAGCCCACGGGCTGACTCCCGATCAAGTTGTAGCGATTGCGAATAACAATGGAGGGAAACAAGCATTGGAGACTGTCCAACGGCTCCTTCCCGTGTTGTGTCAAGCCCACGGTTTGACGCCTGCACAAGTGGTCGCCATCGCCAGCCATGATGGCGGTAAGCAGGCGCTGGAAACAGTACAGCGCCTGCTGCCTGTACTGTGCCAGGATCATGGACTGACCCCAGACCAGGTAGTCGCAATCGCGAACAATAATGGGGGAAAGCAAGCCCTGGAAACCGTGCAAAGGTTGTTGCCGGTCCTTTGTCAAGACCACGGCCTTACACCGGAGCAAGTCGTGGCCATTGCAAATAATAACGGTGGCAAACAGGCTCTTGAGACGGTTCAGAGACTTCTCCCAGTTCTCTGTCAAGCCCACGGGCTGACTCCCGATCAAGTTGTAGCGATTGCGTCGCATGACGGAGGGAAACAAGCATTGGAGACTGTCCAACGGCTCCTTCCCGTGTTGTGTCAAGCCCACGGTCTGACACCCGAACAGGTGGTCGCCATTGCTTCTAATGGGGGAGGACGGCCAGCCTTGGAGTCCATCGTAGCCCAATTGTCCAGGCCCGATCCCGCGTTGGCTGCGTTAACGAATGACCATCTGGTGGCGTTGGCATGTCTTGGTGGACGACCCGCGCTCGATGCAGTCAAAAAGGGTCTGCCTCATGCTCCCGCATTGATCAAAAGAACCAACCGGCGGATTCCCGAGAGAACTTCCCATCGAGTCGCGGGATCCCAACTAGTCAAAAGTGAACTGGAGGAGAAGAAATCTGAACTTCGTCATAAATTGAAATATGTGCCTCATGAATATATTGAATTAATTGAAATTGCCAGAAATTCCACTCAGGATAGAATTCTTGAAATGAAGGTAATGGAATTTTTTATGAAAGTTTATGGATATAGAGGTAAACATTTGGGTGGATCAAGGAAACCGGACGGAGCAATTTATACTGTCGGATCTCCTATTGATTACGGTGTGATCGTGGATACTAAAGCTTATAGCGGAGGTTATAATCTGCCAATTGGCCAAGCAGATGAAATGCAACGATATGTCGAAGAAAATCAAACACGAAACAAACATATCAACCCTAATGAATGGTGGAAAGTCTATCCATCTTCTGTAACGGAATTTAAGTTTTTATTTGTGAGTGGTCACTTTAAAGGAAACTACAAAGCTCAGCTTACACGATTAAATCATATCACTAATTGTAATGGAGCTGTTCTTAGTGTAGAAGAGCTTTTAATTGGTGGAGAAATGATTAAAGCCGGCACATTAACCTTAGAGGAAGTCAGACGGAAATTTAATAACGGCGAGATAAACTTTT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numPr>
          <w:ilvl w:val="0"/>
          <w:numId w:val="1"/>
        </w:numPr>
        <w:rPr/>
      </w:pPr>
      <w:r>
        <w:rPr/>
        <w:t xml:space="preserve">ADV-EGFP complete genome sequence  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074920" cy="3746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8" r="-5" b="-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4920" cy="37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CATCATCAATAATATACCTTATTTTGGATTGAAGCCAATATGATAATGAGGGGGTGGAGTTTGTGACGTGGCGCGGGGCGTGGGAACGGGGCGGGTGACGTAGTAGTGTGGCGGAAGTGTGATGTTGCAAGTGTGGCGGAACACATGTAAGCGACGGATGTGGCAAAAGTGACGTTTTTGGTGTGCGCCGGTGTACACAGGAAGTGACAATTTTCGCGCGGTTTTAGGCGGATGTTGTAGTAAATTTGGGCGTAACCGAGTAAGATTTGGCCATTTTCGCGGGAAAACTGAATAAGAGGAAGTGAAATCTGAATAATTTTGTGTTACTCATAGCGCGTAATACTG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GGTTTAGTGAACCGTCAGATCCGCTAGAGATCTGGTACCGCGGGCCCGGGATCCACCGGCCGGTCGCCA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AGCGGCCGCTCGAGCCTAAGCTTCTAGATAAGATATCCGATCCACCGGATCTAGATAACTGATCATAATCAGCCATACCACATTTGTAGAGGTTTTACTTGCTTTAAAAAACCTCCCACACCTCCCCCTGAACCTGAAACATAAAATGAATGCAATTGTTGTTGTTAACTTGTTTATTGCAGCTTATAATGGTTACAAATAAAGCAATAGCATCACAAATTTCACAAATAAAGCATTTTTTTCACTGCATTCTAGTTGTGGTTTGTCCAAACTCATCAATGTATCTTAACGCGGATCTGGGCGTGGTTAAGGGTGGGAAAGAATATATAAGGTGGGGGTCTTATGTAGTTTTGTATCTGTTTTGCAGCAGCCGCCGCCGCCATGAGCACCAACTCGTTTGATGGAAGCATTGTGAGCTCATATTTGACAACGCGCATGCCCCCATGGGCCGGGGTGCGTCAGAATGTGATGGGCTCCAGCATTGATGGTCGCCCCGTCCTGCCCGCAAACTCTACTACCTTGACCTACGAGACCGTGTCTGGAACGCCGTTGGAGACTGCAGCCTCCGCCGCCGCTTCAGCCGCTGCAGCCACCGCCCGCGGGATTGTGACTGACTTTGCTTTCCTGAGCCCGCTTGCAAGCAGTGCAGCTTCCCGTTCATCCGCCCGCGATGACAAGTTGACGGCTCTTTTGGCACAATTGGATTCTTTGACCCGGGAACTTAATGTCGTTTCTCAGCAGCTGTTGGATCTGCGCCAGCAGGTTTCTGCCCTGAAGGCTTCCTCCCCTCCCAATGCGGTTTAAAACATAAATAAAAAACCAGACTCTGTTTGGATTTGGATCAAGCAAGTGTCTTGCTGTCTTTATTTAGGGGTTTTGCGCGCGCGGTAGGCCCGGGACCAGCGGTCTCGGTCGTTGAGGGTCCTGTGTATTTTTTCCAGGACGTGGTAAAGGTGACTCTGGATGTTCAGATACATGGGCATAAGCCCGTCTCTGGGGTGGAGGTAGCACCACTGCAGAGCTTCATGCTGCGGGGTGGTGTTGTAGATGATCCAGTCGTAGCAGGAGCGCTGGGCGTGGTGCCTAAAAATGTCTTTCAGTAGCAAGCTGATTGCCAGGGGCAGGCCCTTGGTGTAAGTGTTTACAAAGCGGTTAAGCTGGGATGGGTGCATACGTGGGGATATGAGATGCATCTTGGACTGTATTTTTAGGTTGGCTATGTTCCCAGCCATATCCCTCCGGGGATTCATGTTGTGCAGAACCACCAGCACAGTGTATCCGGTGCACTTGGGAAATTTGTCATGTAGCTTAGAAGGAAATGCGTGGAAGAACTTGGAGACGCCCTTGTGACCTCCAAGATTTTCCATGCATTCGTCCATAATGATGGCAATGGGCCCACGGGCGGCGGCCTGGGCGAAGATATTTCTGGGATCACTAACGTCATAGTTGTGTTCCAGGATGAGATCGTCATAGGCCATTTTTACAAAGCGCGGGCGGAGGGTGCCAGACTGCGGTATAATGGTTCCATCCGGCCCAGGGGCGTAGTTACCCTCACAGATTTGCATTTCCCACGCTTTGAGTTCAGATGGGGGGATCATGTCTACCTGCGGGGCGATGAAGAAAACGGTTTCCGGGGTAGGGGAGATCAGCTGGGAAGAAAGCAGGTTCCTGAGCAGCTGCGACTTACCGCAGCCGGTGGGCCCGTAAATCACACCTATTACCGGCTGCAACTGGTAGTTAAGAGAGCTGCAGCTGCCGTCATCCCTGAGCAGGGGGGCCACTTCGTTAAGCATGTCCCTGACTCGCATGTTTTCCCTGACCAAATCCGCCAGAAGGCGCTCGCCGCCCAGCGATAGCAGTTCTTGCAAGGAAGCAAAGTTTTTCAACGGTTTGAGACCGTCCGCCGTAGGCATGCTTTTGAGCGTTTGACCAAGCAGTTCCAGGCGGTCCCACAGCTCGGTCACCTGCTCTACGGCATCTCGATCCAGCATATCTCCTCGTTTCGCGGGTTGGGGCGGCTTTCGCTGTACGGCAGTAGTCGGTGCTCGTCCAGACGGGCCAGGGTCATGTCTTTCCACGGGCGCAGGGTCCTCGTCAGCGTAGTCTGGGTCACGGTGAAGGGGTGCGCTCCGGGCTGCGCGCTGGCCAGGGTGCGCTTGAGGCTGGTCCTGCTGGTGCTGAAGCGCTGCCGGTCTTCGCCCTGCGCGTCGGCCAGGTAGCATTTGACCATGGTGTCATAGTCCAGCCCCTCCGCGGCGTGGCCCTTGGCGCGCAGCTTGCCCTTGGAGGAGGCGCCGCACGAGGGGCAGTGCAGACTTTTGAGGGCGTAGAGCTTGGGCGCGAGAAATACCGATTCCGGGGAGTAGGCATCCGCGCCGCAGGCCCCGCAGACGGTCTCGCATTCCACGAGCCAGGTGAGCTCTGGCCGTTCGGGGTCAAAAACCAGGTTTCCCCCATGCTTTTTGATGCGTTTCTTACCTCTGGTTTCCATGAGCCGGTGTCCACGCTCGGTGACGAAAAGGCTGTCCGTGTCCCCGTATACAGACTTGAGAGGCCTGTCCTCGAGCGGTGTTCCGCGGTCCTCCTCGTATAGAAACTCGGACCACTCTGAGACAAAGGCTCGCGTCCAGGCCAGCACGAAGGAGGCTAAGTGGGAGGGGTAGCGGTCGTTGTCCACTAGGGGGTCCACTCGCTCCAGGGTGTGAAGACACATGTCGCCCTCTTCGGCATCAAGGAAGGTGATTGGTTTGTAGGTGTAGGCCACGTGACCGGGTGTTCCTGAAGGGGGGCTATAAAAGGGGGTGGGGGCGCGTTCGTCCTCACTCTCTTCCGCATCGCTGTCTGCGAGGGCCAGCTGTTGGGGTGAGTACTCCCTCTGAAAAGCGGGCATGACTTCTGCGCTAAGATTGTCAGTTTCCAAAAACGAGGAGGATTTGATATTCACCTGGCCCGCGGTGATGCCTTTGAGGGTGGCCGCATCCATCTGGTCAGAAAAGACAATCTTTTTGTTGTCAAGCTTGGTGGCAAACGACCCGTAGAGGGCGTTGGACAGCAACTTGGCGATGGAGCGCAGGGTTTGGTTTTTGTCGCGATCGGCGCGCTCCTTGGCCGCGATGTTTAGCTGCACGTATTCGCGCGCAACGCACCGCCATTCGGGAAAGACGGTGGTGCGCTCGTCGGGCACCAGGTGCACGCGCCAACCGCGGTTGTGCAGGGTGACAAGGTCAACGCTGGTGGCTACCTCTCCGCGTAGGCGCTCGTTGGTCCAGCAGAGGCGGCCGCCCTTGCGCGAGCAGAATGGCGGTAGGGGGTCTAGCTGCGTCTCGTCCGGGGGGTCTGCGTCCACGGTAAAGACCCCGGGCAGCAGGCGCGCGTCGAAGTAGTCTATCTTGCATCCTTGCAAGTCTAGCGCCTGCTGCCATGCGCGGGCGGCAAGCGCGCGCTCGTATGGGTTGAGTGGGGGACCCCATGGCATGGGGTGGGTGAGCGCGGAGGCGTACATGCCGCAAATGTCGTAAACGTAGAGGGGCTCTCTGAGTATTCCAAGATATGTAGGGTAGCATCTTCCACCGCGGATGCTGGCGCGCACGTAATCGTATAGTTCGTGCGAGGGAGCGAGGAGGTCGGGACCGAGGTTGCTACGGGCGGGCTGCTCTGCTCGGAAGACTATCTGCCTGAAGATGGCATGTGAGTTGGATGATATGGTTGGACGCTGGAAGACGTTGAAGCTGGCGTCTGTGAGACCTACCGCGTCACGCACGAAGGAGGCGTAGGAGTCGCGCAGCTTGTTGACCAGCTCGGCGGTGACCTGCACGTCTAGGGCGCAGTAGTCCAGGGTTTCCTTGATGATGTCATACTTATCCTGTCCCTTTTTTTTCCACAGCTCGCGGTTGAGGACAAACTCTTCGCGGTCTTTCCAGTACTCTTGGATCGGAAACCCGTCGGCCTCCGAACGGTAAGAGCCTAGCATGTAGAACTGGTTGACGGCCTGGTAGGCGCAGCATCCCTTTTCTACGGGTAGCGCGTATGCCTGCGCGGCCTTCCGGAGCGAGGTGTGGGTGAGCGCAAAGGTGTCCCTGACCATGACTTTGAGGTACTGGTATTTGAAGTCAGTGTCGTCGCATCCGCCCTGCTCCCAGAGCAAAAAGTCCGTGCGCTTTTTGGAACGCGGATTTGGCAGGGCGAAGGTGACATCGTTGAAGAGTATCTTTCCCGCGCGAGGCATAAAGTTGCGTGTGATGCGGAAGGGTCCCGGCACCTCGGAACGGTTGTTAATTACCTGGGCGGCGAGCACGATCTCGTCAAAGCCGTTGATGTTGTGGCCCACAATGTAAAGTTCCAAGAAGCGCGGGATGCCCTTGATGGAAGGCAATTTTTTAAGTTCCTCGTAGGTGAGCTCTTCAGGGGAGCTGAGCCCGTGCTCTGAAAGGGCCCAGTCTGCAAGATGAGGGTTGGAAGCGACGAATGAGCTCCACAGGTCACGGGCCATTAGCATTTGCAGGTGGTCGCGAAAGGTCCTAAACTGGCGACCTATGGCCATTTTTTCTGGGGTGATGCAGTAGAAGGTAAGCGGGTCTTGTTCCCAGCGGTCCCATCCAAGGTTCGCGGCTAGGTCTCGCGCGGCAGTCACTAGAGGCTCATCTCCGCCGAACTTCATGACCAGCATGAAGGGCACGAGCTGCTTCCCAAAGGCCCCCATCCAAGTATAGGTCTCTACATCGTAGGTGACAAAGAGACGCTCGGTGCGAGGATGCGAGCCGATCGGGAAGAACTGGATCTCCCGCCACCAATTGGAGGAGTGGCTATTGATGTGGTGAAAGTAGAAGTCCCTGCGACGGGCCGAACACTCGTGCTGGCTTTTGTAAAAACGTGCGCAGTACTGGCAGCGGTGCACGGGCTGTACATCCTGCACGAGGTTGACCTGACGACCGCGCACAAGGAAGCAGAGTGGGAATTTGAGCCCCTCGCCTGGCGGGTTTGGCTGGTGGTCTTCTACTTCGGCTGCTTGTCCTTGACCGTCTGGCTGCTCGAGGGGAGTTACGGTGGATCGGACCACCACGCCGCGCGAGCCCAAAGTCCAGATGTCCGCGCGCGGCGGTCGGAGCTTGATGACAACATCGCGCAGATGGGAGCTGTCCATGGTCTGGAGCTCCCGCGGCGTCAGGTCAGGCGGGAGCTCCTGCAGGTTTACCTCGCATAGACGGGTCAGGGCGCGGGCTAGATCCAGGTGATACCTAATTTCCAGGGGCTGGTTGGTGGCGGCGTCGATGGCTTGCAAGAGGCCGCATCCCCGCGGCGCGACTACGGTACCGCGCGGCGGGCGGTGGGCCGCGGGGGTGTCCTTGGATGATGCATCTAAAAGCGGTGACGCGGGCGAGCCCCCGGAGGTAGGGGGGGCTCCGGACCCGCCGGGAGAGGGGGCAGGGGCACGTCGGCGCCGCGCGCGGGCAGGAGCTGGTGCTGCGCGCGTAGGTTGCTGGCGAACGCGACGACGCGGCGGTTGATCTCCTGAATCTGGCGCCTCTGCGTGAAGACGACGGGCCCGGTGAGCTTGAACCTGAAAGAGAGTTCGACAGAATCAATTTCGGTGTCGTTGACGGCGGCCTGGCGCAAAATCTCCTGCACGTCTCCTGAGTTGTCTTGATAGGCGATCTCGGCCATGAACTGCTCGATCTCTTCCTCCTGGAGATCTCCGCGTCCGGCTCGCTCCACGGTGGCGGCGAGGTCGTTGGAAATGCGGGCCATGAGCTGCGAGAAGGCGTTGAGGCCTCCCTCGTTCCAGACGCGGCTGTAGACCACGCCCCCTTCGGCATCGCGGGCGCGCATGACCACCTGCGCGAGATTGAGCTCCACGTGCCGGGCGAAGACGGCGTAGTTTCGCAGGCGCTGAAAGAGGTAGTTGAGGGTGGTGGCGGTGTGTTCTGCCACGAAGAAGTACATAACCCAGCGTCGCAACGTGGATTCGTTGATATCCCCCAAGGCCTCAAGGCGCTCCATGGCCTCGTAGAAGTCCACGGCGAAGTTGAAAAACTGGGAGTTGCGCGCCGACACGGTTAACTCCTCCTCCAGAAGACGGATGAGCTCGGCGACAGTGTCGCGCACCTCGCGCTCAAAGGCTACAGGGGCCTCTTCTTCTTCTTCAATCTCCTCTTCCATAAGGGCCTCCCCTTCTTCTTCTTCTGGCGGCGGTGGGGGAGGGGGGACACGGCGGCGACGACGGCGCACCGGGAGGCGGTCGACAAAGCGCTCGATCATCTCCCCGCGGCGACGGCGCATGGTCTCGGTGACGGCGCGGCCGTTCTCGCGGGGGCGCAGTTGGAAGACGCCGCCCGTCATGTCCCGGTTATGGGTTGGCGGGGGGCTGCCATGCGGCAGGGATACGGCGCTAACGATGCATCTCAACAATTGTTGTGTAGGTACTCCGCCGCCGAGGGACCTGAGCGAGTCCGCATCGACCGGATCGGAAAACCTCTCGAGAAAGGCGTCTAACCAGTCACAGTCGCAAGGTAGGCTGAGCACCGTGGCGGGCGGCAGCGGGCGGCGGTCGGGGTTGTTTCTGGCGGAGGTGCTGCTGATGATGTAATTAAAGTAGGCGGTCTTGAGACGGCGGATGGTCGACAGAAGCACCATGTCCTTGGGTCCGGCCTGCTGAATGCGCAGGCGGTCGGCCATGCCCCAGGCTTCGTTTTGACATCGGCGCAGGTCTTTGTAGTAGTCTTGCATGAGCCTTTCTACCGGCACTTCTTCTTCTCCTTCCTCTTGTCCTGCATCTCTTGCATCTATCGCTGCGGCGGCGGCGGAGTTTGGCCGTAGGTGGCGCCCTCTTCCTCCCATGCGTGTGACCCCGAAGCCCCTCATCGGCTGAAGCAGGGCTAGGTCGGCGACAACGCGCTCGGCTAATATGGCCTGCTGCACCTGCGTGAGGGTAGACTGGAAGTCATCCATGTCCACAAAGCGGTGGTATGCGCCCGTGTTGATGGTGTAAGTGCAGTTGGCCATAACGGACCAGTTAACGGTCTGGTGACCCGGCTGCGAGAGCTCGGTGTACCTGAGACGCGAGTAAGCCCTCGAGTCAAATACGTAGTCGTTGCAAGTCCGCACCAGGTACTGGTATCCCACCAAAAAGTGCGGCGGCGGCTGGCGGTAGAGGGGCCAGCGTAGGGTGGCCGGGGCTCCGGGGGCGAGATCTTCCAACATAAGGCGATGATATCCGTAGATGTACCTGGACATCCAGGTGATGCCGGCGGCGGTGGTGGAGGCGCGCGGAAAGTCGCGGACGCGGTTCCAGATGTTGCGCAGCGGCAAAAAGTGCTCCATGGTCGGGACGCTCTGGCCGGTCAGGCGCGCGCAATCGTTGACGCTCTAGCGTGCAAAAGGAGAGCCTGTAAGCGGGCACTCTTCCGTGGTCTGGTGGATAAATTCGCAAGGGTATCATGGCGGACGACCGGGGTTCGAGCCCCGTATCCGGCCGTCCGCCGTGATCCATGCGGTTACCGCCCGCGTGTCGAACCCAGGTGTGCGACGTCAGACAACGGGGGAGTGCTCCTTTTGGCTTCCTTCCAGGCGCGGCGGCTGCTGCGCTAGCTTTTTTGGCCACTGGCCGCGCGCAGCGTAAGCGGTTAGGCTGGAAAGCGAAAGCATTAAGTGGCTCGCTCCCTGTAGCCGGAGGGTTATTTTCCAAGGGTTGAGTCGCGGGACCCCCGGTTCGAGTCTCGGACCGGCCGGACTGCGGCGAACGGGGGTTTGCCTCCCCGTCATGCAAGACCCCGCTTGCAAATTCCTCCGGAAACAGGGACGAGCCCCTTTTTTGCTTTTCCCAGATGCATCCGGTGCTGCGGCAGATGCGCCCCCCTCCTCAGCAGCGGCAAGAGCAAGAGCAGCGGCAGACATGCAGGGCACCCTCCCCTCCTCCTACCGCGTCAGGAGGGGCGACATCCGCGGTTGACGCGGCAGCAGATGGTGATTACGAACCCCCGCGGCGCCGGGCCCGGCACTACCTGGACTTGGAGGAGGGCGAGGGCCTGGCGCGGCTAGGAGCGCCCTCTCCTGAGCGGCACCCAAGGGTGCAGCTGAAGCGTGATACGCGTGAGGCGTACGTGCCGCGGCAGAACCTGTTTCGCGACCGCGAGGGAGAGGAGCCCGAGGAGATGCGGGATCGAAAGTTCCACGCAGGGCGCGAGCTGCGGCATGGCCTGAATCGCGAGCGGTTGCTGCGCGAGGAGGACTTTGAGCCCGACGCGCGAACCGGGATTAGTCCCGCGCGCGCACACGTGGCGGCCGCCGACCTGGTAACCGCATACGAGCAGACGGTGAACCAGGAGATTAACTTTCAAAAAAGCTTTAACAACCACGTGCGTACGCTTGTGGCGCGCGAGGAGGTGGCTATAGGACTGATGCATCTGTGGGACTTTGTAAGCGCGCTGGAGCAAAACCCAAATAGCAAGCCGCTCATGGCGCAGCTGTTCCTTATAGTGCAGCACAGCAGGGACAACGAGGCATTCAGGGATGCGCTGCTAAACATAGTAGAGCCCGAGGGCCGCTGGCTGCTCGATTTGATAAACATCCTGCAGAGCATAGTGGTGCAGGAGCGCAGCTTGAGCCTGGCTGACAAGGTGGCCGCCATCAACTATTCCATGCTTAGCCTGGGCAAGTTTTACGCCCGCAAGATATACCATACCCCTTACGTTCCCATAGACAAGGAGGTAAAGATCGAGGGGTTCTACATGCGCATGGCGCTGAAGGTGCTTACCTTGAGCGACGACCTGGGCGTTTATCGCAACGAGCGCATCCACAAGGCCGTGAGCGTGAGCCGGCGGCGCGAGCTCAGCGACCGCGAGCTGATGCACAGCCTGCAAAGGGCCCTGGCTGGCACGGGCAGCGGCGATAGAGAGGCCGAGTCCTACTTTGACGCGGGCGCTGACCTGCGCTGGGCCCCAAGCCGACGCGCCCTGGAGGCAGCTGGGGCCGGACCTGGGCTGGCGGTGGCACCCGCGCGCGCTGGCAACGTCGGCGGCGTGGAGGAATATGACGAGGACGATGAGTACGAGCCAGAGGACGGCGAGTACTAAGCGGTGATGTTTCTGATCAGATGATGCAAGACGCAACGGACCCGGCGGTGCGGGCGGCGCTGCAGAGCCAGCCGTCCGGCCTTAACTCCACGGACGACTGGCGCCAGGTCATGGACCGCATCATGTCGCTGACTGCGCGCAATCCTGACGCGTTCCGGCAGCAGCCGCAGGCCAACCGGCTCTCCGCAATTCTGGAAGCGGTGGTCCCGGCGCGCGCAAACCCCACGCACGAGAAGGTGCTGGCGATCGTAAACGCGCTGGCCGAAAACAGGGCCATCCGGCCCGACGAGGCCGGCCTGGTCTACGACGCGCTGCTTCAGCGCGTGGCTCGTTACAACAGCGGCAACGTGCAGACCAACCTGGACCGGCTGGTGGGGGATGTGCGCGAGGCCGTGGCGCAGCGTGAGCGCGCGCAGCAGCAGGGCAACCTGGGCTCCATGGTTGCACTAAACGCCTTCCTGAGTACACAGCCCGCCAACGTGCCGCGGGGACAGGAGGACTACACCAACTTTGTGAGCGCACTGCGGCTAATGGTGACTGAGACACCGCAAAGTGAGGTGTACCAGTCTGGGCCAGACTATTTTTTCCAGACCAGTAGACAAGGCCTGCAGACCGTAAACCTGAGCCAGGCTTTCAAAAACTTGCAGGGGCTGTGGGGGGTGCGGGCTCCCACAGGCGACCGCGCGACCGTGTCTAGCTTGCTGACGCCCAACTCGCGCCTGTTGCTGCTGCTAATAGCGCCCTTCACGGACAGTGGCAGCGTGTCCCGGGACACATACCTAGGTCACTTGCTGACACTGTACCGCGAGGCCATAGGTCAGGCGCATGTGGACGAGCATACTTTCCAGGAGATTACAAGTGTCAGCCGCGCGCTGGGGCAGGAGGACACGGGCAGCCTGGAGGCAACCCTAAACTACCTGCTGACCAACCGGCGGCAGAAGATCCCCTCGTTGCACAGTTTAAACAGCGAGGAGGAGCGCATTTTGCGCTACGTGCAGCAGAGCGTGAGCCTTAACCTGATGCGCGACGGGGTAACGCCCAGCGTGGCGCTGGACATGACCGCGCGCAACATGGAACCGGGCATGTATGCCTCAAACCGGCCGTTTATCAACCGCCTAATGGACTACTTGCATCGCGCGGCCGCCGTGAACCCCGAGTATTTCACCAATGCCATCTTGAACCCGCACTGGCTACCGCCCCCTGGTTTCTACACCGGGGGATTCGAGGTGCCCGAGGGTAACGATGGATTCCTCTGGGACGACATAGACGACAGCGTGTTTTCCCCGCAACCGCAGACCCTGCTAGAGTTGCAACAGCGCGAGCAGGCAGAGGCGGCGCTGCGAAAGGAAAGCTTCCGCAGGCCAAGCAGCTTGTCCGATCTAGGCGCTGCGGCCCCGCGGTCAGATGCTAGTAGCCCATTTCCAAGCTTGATAGGGTCTCTTACCAGCACTCGCACCACCCGCCCGCGCCTGCTGGGCGAGGAGGAGTACCTAAACAACTCGCTGCTGCAGCCGCAGCGCGAAAAAAACCTGCCTCCGGCATTTCCCAACAACGGGATAGAGAGCCTAGTGGACAAGATGAGTAGATGGAAGACGTACGCGCAGGAGCACAGGGACGTGCCAGGCCCGCGCCCGCCCACCCGTCGTCAAAGGCACGACCGTCAGCGGGGTCTGGTGTGGGAGGACGATGACTCGGCAGACGACAGCAGCGTCCTGGATTTGGGAGGGAGTGGCAACCCGTTTGCGCACCTTCGCCCCAGGCTGGGGAGAATGTTTTAAAAAAAAAAAAGCATGATGCAAAATAAAAAACTCACCAAGGCCATGGCACCGAGCGTTGGTTTTCTTGTATTCCCCTTAGTATGCGGCGCGCGGCGATGTATGAGGAAGGTCCTCCTCCCTCCTACGAGAGTGTGGTGAGCGCGGCGCCAGTGGCGGCGGCGCTGGGTTCTCCCTTCGATGCTCCCCTGGACCCGCCGTTTGTGCCTCCGCGGTACCTGCGGCCTACCGGGGGGAGAAACAGCATCCGTTACTCTGAGTTGGCACCCCTATTCGACACCACCCGTGTGTACCTGGTGGACAACAAGTCAACGGATGTGGCATCCCTGAACTACCAGAACGACCACAGCAACTTTCTGACCACGGTCATTCAAAACAATGACTACAGCCCGGGGGAGGCAAGCACACAGACCATCAATCTTGACGACCGGTCGCACTGGGGCGGCGACCTGAAAACCATCCTGCATACCAACATGCCAAATGTGAACGAGTTCATGTTTACCAATAAGTTTAAGGCGCGGGTGATGGTGTCGCGCTTGCCTACTAAGGACAATCAGGTGGAGCTGAAATACGAGTGGGTGGAGTTCACGCTGCCCGAGGGCAACTACTCCGAGACCATGACCATAGACCTTATGAACAACGCGATCGTGGAGCACTACTTGAAAGTGGGCAGACAGAACGGGGTTCTGGAAAGCGACATCGGGGTAAAGTTTGACACCCGCAACTTCAGACTGGGGTTTGACCCCGTCACTGGTCTTGTCATGCCTGGGGTATATACAAACGAAGCCTTCCATCCAGACATCATTTTGCTGCCAGGATGCGGGGTGGACTTCACCCACAGCCGCCTGAGCAACTTGTTGGGCATCCGCAAGCGGCAACCCTTCCAGGAGGGCTTTAGGATCACCTACGATGATCTGGAGGGTGGTAACATTCCCGCACTGTTGGATGTGGACGCCTACCAGGCGAGCTTGAAAGATGACACCGAACAGGGCGGGGGTGGCGCAGGCGGCAGCAACAGCAGTGGCAGCGGCGCGGAAGAGAACTCCAACGCGGCAGCCGCGGCAATGCAGCCGGTGGAGGACATGAACGATCATGCCATTCGCGGCGACACCTTTGCCACACGGGCTGAGGAGAAGCGCGCTGAGGCCGAAGCAGCGGCCGAAGCTGCCGCCCCCGCTGCGCAACCCGAGGTCGAGAAGCCTCAGAAGAAACCGGTGATCAAACCCCTGACAGAGGACAGCAAGAAACGCAGTTACAACCTAATAAGCAATGACAGCACCTTCACCCAGTACCGCAGCTGGTACCTTGCATACAACTACGGCGACCCTCAGACCGGAATCCGCTCATGGACCCTGCTTTGCACTCCTGACGTAACCTGCGGCTCGGAGCAGGTCTACTGGTCGTTGCCAGACATGATGCAAGACCCCGTGACCTTCCGCTCCACGCGCCAGATCAGCAACTTTCCGGTGGTGGGCGCCGAGCTGTTGCCCGTGCACTCCAAGAGCTTCTACAACGACCAGGCCGTCTACTCCCAACTCATCCGCCAGTTTACCTCTCTGACCCACGTGTTCAATCGCTTTCCCGAGAACCAGATTTTGGCGCGCCCGCCAGCCCCCACCATCACCACCGTCAGTGAAAACGTTCCTGCTCTCACAGATCACGGGACGCTACCGCTGCGCAACAGCATCGGAGGAGTCCAGCGAGTGACCATTACTGACGCCAGACGCCGCACCTGCCCCTACGTTTACAAGGCCCTGGGCATAGTCTCGCCGCGCGTCCTATCGAGCCGCACTTTTTGAGCAAGCATGTCCATCCTTATATCGCCCAGCAATAACACAGGCTGGGGCCTGCGCTTCCCAAGCAAGATGTTTGGCGGGGCCAAGAAGCGCTCCGACCAACACCCAGTGCGCGTGCGCGGGCACTACCGCGCGCCCTGGGGCGCGCACAAACGCGGCCGCACTGGGCGCACCACCGTCGATGACGCCATCGACGCGGTGGTGGAGGAGGCGCGCAACTACACGCCCACGCCGCCACCAGTGTCCACAGTGGACGCGGCCATTCAGACCGTGGTGCGCGGAGCCCGGCGCTATGCTAAAATGAAGAGACGGCGGAGGCGCGTAGCACGTCGCCACCGCCGCCGACCCGGCACTGCCGCCCAACGCGCGGCGGCGGCCCTGCTTAACCGCGCACGTCGCACCGGCCGACGGGCGGCCATGCGGGCCGCTCGAAGGCTGGCCGCGGGTATTGTCACTGTGCCCCCCAGGTCCAGGCGACGAGCGGCCGCCGCAGCAGCCGCGGCCATTAGTGCTATGACTCAGGGTCGCAGGGGCAACGTGTATTGGGTGCGCGACTCGGTTAGCGGCCTGCGCGTGCCCGTGCGCACCCGCCCCCCGCGCAACTAGATTGCAAGAAAAAACTACTTAGACTCGTACTGTTGTATGTATCCAGCGGCGGCGGCGCGCAACGAAGCTATGTCCAAGCGCAAAATCAAAGAAGAGATGCTCCAGGTCATCGCGCCGGAGATCTATGGCCCCCCGAAGAAGGAAGAGCAGGATTACAAGCCCCGAAAGCTAAAGCGGGTCAAAAAGAAAAAGAAAGATGATGATGATGAACTTGACGACGAGGTGGAACTGCTGCACGCTACCGCGCCCAGGCGACGGGTACAGTGGAAAGGTCGACGCGTAAAACGTGTTTTGCGACCCGGCACCACCGTAGTCTTTACGCCCGGTGAGCGCTCCACCCGCACCTACAAGCGCGTGTATGATGAGGTGTACGGCGACGAGGACCTGCTTGAGCAGGCCAACGAGCGCCTCGGGGAGTTTGCCTACGGAAAGCGGCATAAGGACATGCTGGCGTTGCCGCTGGACGAGGGCAACCCAACACCTAGCCTAAAGCCCGTAACACTGCAGCAGGTGCTGCCCGCGCTTGCACCGTCCGAAGAAAAGCGCGGCCTAAAGCGCGAGTCTGGTGACTTGGCACCCACCGTGCAGCTGATGGTACCCAAGCGCCAGCGACTGGAAGATGTCTTGGAAAAAATGACCGTGGAACCTGGGCTGGAGCCCGAGGTCCGCGTGCGGCCAATCAAGCAGGTGGCGCCGGGACTGGGCGTGCAGACCGTGGACGTTCAGATACCCACTACCAGTAGCACCAGTATTGCCACCGCCACAGAGGGCATGGAGACACAAACGTCCCCGGTTGCCTCAGCGGTGGCGGATGCCGCGGTGCAGGCGGTCGCTGCGGCCGCGTCCAAGACCTCTACGGAGGTGCAAACGGACCCGTGGATGTTTCGCGTTTCAGCCCCCCGGCGCCCGCGCCGTTCGAGGAAGTACGGCGCCGCCAGCGCGCTACTGCCCGAATATGCCCTACATCCTTCCATTGCGCCTACCCCCGGCTATCGTGGCTACACCTACCGCCCCAGAAGACGAGCAACTACCCGACGCCGAACCACCACTGGAACCCGCCGCCGCCGTCGCCGTCGCCAGCCCGTGCTGGCCCCGATTTCCGTGCGCAGGGTGGCTCGCGAAGGAGGCAGGACCCTGGTGCTGCCAACAGCGCGCTACCACCCCAGCATCGTTTAAAAGCCGGTCTTTGTGGTTCTTGCAGATATGGCCCTCACCTGCCGCCTCCGTTTCCCGGTGCCGGGATTCCGAGGAAGAATGCACCGTAGGAGGGGCATGGCCGGCCACGGCCTGACGGGCGGCATGCGTCGTGCGCACCACCGGCGGCGGCGCGCGTCGCACCGTCGCATGCGCGGCGGTATCCTGCCCCTCCTTATTCCACTGATCGCCGCGGCGATTGGCGCCGTGCCCGGAATTGCATCCGTGGCCTTGCAGGCGCAGAGACACTGATTAAAAACAAGTTGCATGTGGAAAAATCAAAATAAAAAGTCTGGACTCTCACGCTCGCTTGGTCCTGTAACTATTTTGTAGAATGGAAGACATCAACTTTGCGTCTCTGGCCCCGCGACACGGCTCGCGCCCGTTCATGGGAAACTGGCAAGATATCGGCACCAGCAATATGAGCGGTGGCGCCTTCAGCTGGGGCTCGCTGTGGAGCGGCATTAAAAATTTCGGTTCCACCGTTAAGAACTATGGCAGCAAGGCCTGGAACAGCAGCACAGGCCAGATGCTGAGGGATAAGTTGAAAGAGCAAAATTTCCAACAAAAGGTGGTAGATGGCCTGGCCTCTGGCATTAGCGGGGTGGTGGACCTGGCCAACCAGGCAGTGCAAAATAAGATTAACAGTAAGCTTGATCCCCGCCCTCCCGTAGAGGAGCCTCCACCGGCCGTGGAGACAGTGTCTCCAGAGGGGCGTGGCGAAAAGCGTCCGCGCCCCGACAGGGAAGAAACTCTGGTGACGCAAATAGACGAGCCTCCCTCGTACGAGGAGGCACTAAAGCAAGGCCTGCCCACCACCCGTCCCATCGCGCCCATGGCTACCGGAGTGCTGGGCCAGCACACACCCGTAACGCTGGACCTGCCTCCCCCCGCCGACACCCAGCAGAAACCTGTGCTGCCAGGCCCGACCGCCGTTGTTGTAACCCGTCCTAGCCGCGCGTCCCTGCGCCGCGCCGCCAGCGGTCCGCGATCGTTGCGGCCCGTAGCCAGTGGCAACTGGCAAAGCACACTGAACAGCATCGTGGGTCTGGGGGTGCAATCCCTGAAGCGCCGACGATGCTTCTGATAGCTAACGTGTCGTATGTGTGTCATGTATGCGTCCATGTCGCCGCCAGAGGAGCTGCTGAGCCGCCGCGCGCCCGCTTTCCAAGATGGCTACCCCTTCGATGATGCCGCAGTGGTCTTACATGCACATCTCGGGCCAGGACGCCTCGGAGTACCTGAGCCCCGGGCTGGTGCAGTTTGCCCGCGCCACCGAGACGTACTTCAGCCTGAATAACAAGTTTAGAAACCCCACGGTGGCGCCTACGCACGACGTGACCACAGACCGGTCCCAGCGTTTGACGCTGCGGTTCATCCCTGTGGACCGTGAGGATACTGCGTACTCGTACAAGGCGCGGTTCACCCTAGCTGTGGGTGATAACCGTGTGCTGGACATGGCTTCCACGTACTTTGACATCCGCGGCGTGCTGGACAGGGGCCCTACTTTTAAGCCCTACTCTGGCACTGCCTACAACGCCCTGGCTCCCAAGGGTGCCCCAAATCCTTGCGAATGGGATGAAGCTGCTACTGCTCTTGAAATAAACCTAGAAGAAGAGGACGATGACAACGAAGACGAAGTAGACGAGCAAGCTGAGCAGCAAAAAACTCACGTATTTGGGCAGGCGCCTTATTCTGGTATAAATATTACAAAGGAGGGTATTCAAATAGGTGTCGAAGGTCAAACACCTAAATATGCCGATAAAACATTTCAACCTGAACCTCAAATAGGAGAATCTCAGTGGTACGAAACAGAAATTAATCATGCAGCTGGGAGAGTCCTAAAAAAGACTACCCCAATGAAACCATGTTACGGTTCATATGCAAAACCCACAAATGAAAATGGAGGGCAAGGCATTCTTGTAAAGCAACAAAATGGAAAGCTAGAAAGTCAAGTGGAAATGCAATTTTTCTCAACTACTGAGGCAGCCGCAGGCAATGGTGATAACTTGACTCCTAAAGTGGTATTGTACAGTGAAGATGTAGATATAGAAACCCCAGACACTCATATTTCTTACATGCCCACTATTAAGGAAGGTAACTCACGAGAACTAATGGGCCAACAATCTATGCCCAACAGGCCTAATTACATTGCTTTTAGGGACAATTTTATTGGTCTAATGTATTACAACAGCACGGGTAATATGGGTGTTCTGGCGGGCCAAGCATCGCAGTTGAATGCTGTTGTAGATTTGCAAGACAGAAACACAGAGCTTTCATACCAGCTTTTGCTTGATTCCATTGGTGATAGAACCAGGTACTTTTCTATGTGGAATCAGGCTGTTGACAGCTATGATCCAGATGTTAGAATTATTGAAAATCATGGAACTGAAGATGAACTTCCAAATTACTGCTTTCCACTGGGAGGTGTGATTAATACAGAGACTCTTACCAAGGTAAAACCTAAAACAGGTCAGGAAAATGGATGGGAAAAAGATGCTACAGAATTTTCAGATAAAAATGAAATAAGAGTTGGAAATAATTTTGCCATGGAAATCAATCTAAATGCCAACCTGTGGAGAAATTTCCTGTACTCCAACATAGCGCTGTATTTGCCCGACAAGCTAAAGTACAGTCCTTCCAACGTAAAAATTTCTGATAACCCAAACACCTACGACTACATGAACAAGCGAGTGGTGGCTCCCGGGCTAGTGGACTGCTACATTAACCTTGGAGCACGCTGGTCCCTTGACTATATGGACAACGTCAACCCATTTAACCACCACCGCAATGCTGGCCTGCGCTACCGCTCAATGTTGCTGGGCAATGGTCGCTATGTGCCCTTCCACATCCAGGTGCCTCAGAAGTTCTTTGCCATTAAAAACCTCCTTCTCCTGCCGGGCTCATACACCTACGAGTGGAACTTCAGGAAGGATGTTAACATGGTTCTGCAGAGCTCCCTAGGAAATGACCTAAGGGTTGACGGAGCCAGCATTAAGTTTGATAGCATTTGCCTTTACGCCACCTTCTTCCCCATGGCCCACAACACCGCCTCCACGCTTGAGGCCATGCTTAGAAACGACACCAACGACCAGTCCTTTAACGACTATCTCTCCGCCGCCAACATGCTCTACCCTATACCCGCCAACGCTACCAACGTGCCCATATCCATCCCCTCCCGCAACTGGGCGGCTTTCCGCGGCTGGGCCTTCACGCGCCTTAAGACTAAGGAAACCCCATCACTGGGCTCGGGCTACGACCCTTATTACACCTACTCTGGCTCTATACCCTACCTAGATGGAACCTTTTACCTCAACCACACCTTTAAGAAGGTGGCCATTACCTTTGACTCTTCTGTCAGCTGGCCTGGCAATGACCGCCTGCTTACCCCCAACGAGTTTGAAATTAAGCGCTCAGTTGACGGGGAGGGTTACAACGTTGCCCAGTGTAACATGACCAAAGACTGGTTCCTGGTACAAATGCTAGCTAACTATAACATTGGCTACCAGGGCTTCTATATCCCAGAGAGCTACAAGGACCGCATGTACTCCTTCTTTAGAAACTTCCAGCCCATGAGCCGTCAGGTGGTGGATGATACTAAATACAAGGACTACCAACAGGTGGGCATCCTACACCAACACAACAACTCTGGATTTGTTGGCTACCTTGCCCCCACCATGCGCGAAGGACAGGCCTACCCTGCTAACTTCCCCTATCCGCTTATAGGCAAGACCGCAGTTGACAGCATTACCCAGAAAAAGTTTCTTTGCGATCGCACCCTTTGGCGCATCCCATTCTCCAGTAACTTTATGTCCATGGGCGCACTCACAGACCTGGGCCAAAACCTTCTCTACGCCAACTCCGCCCACGCGCTAGACATGACTTTTGAGGTGGATCCCATGGACGAGCCCACCCTTCTTTATGTTTTGTTTGAAGTCTTTGACGTGGTCCGTGTGCACCAGCCGCACCGCGGCGTCATCGAAACCGTGTACCTGCGCACGCCCTTCTCGGCCGGCAACGCCACAACATAAAGAAGCAAGCAACATCAACAACAGCTGCCGCCATGGGCTCCAGTGAGCAGGAACTGAAAGCCATTGTCAAAGATCTTGGTTGTGGGCCATATTTTTTGGGCACCTATGACAAGCGCTTTCCAGGCTTTGTTTCTCCACACAAGCTCGCCTGCGCCATAGTCAATACGGCCGGTCGCGAGACTGGGGGCGTACACTGGATGGCCTTTGCCTGGAACCCGCACTCAAAAACATGCTACCTCTTTGAGCCCTTTGGCTTTTCTGACCAGCGACTCAAGCAGGTTTACCAGTTTGAGTACGAGTCACTCCTGCGCCGTAGCGCCATTGCTTCTTCCCCCGACCGCTGTATAACGCTGGAAAAGTCCACCCAAAGCGTACAGGGGCCCAACTCGGCCGCCTGTGGACTATTCTGCTGCATGTTTCTCCACGCCTTTGCCAACTGGCCCCAAACTCCCATGGATCACAACCCCACCATGAACCTTATTACCGGGGTACCCAACTCCATGCTCAACAGTCCCCAGGTACAGCCCACCCTGCGTCGCAACCAGGAACAGCTCTACAGCTTCCTGGAGCGCCACTCGCCCTACTTCCGCAGCCACAGTGCGCAGATTAGGAGCGCCACTTCTTTTTGTCACTTGAAAAACATGTAAAAATAATGTACTAGAGACACTTTCAATAAAGGCAAATGCTTTTATTTGTACACTCTCGGGTGATTATTTACCCCCACCCTTGCCGTCTGCGCCGTTTAAAAATCAAAGGGGTTCTGCCGCGCATCGCTATGCGCCACTGGCAGGGACACGTTGCGATACTGGTGTTTAGTGCTCCACTTAAACTCAGGCACAACCATCCGCGGCAGCTCGGTGAAGTTTTCACTCCACAGGCTGCGCACCATCACCAACGCGTTTAGCAGGTCGGGCGCCGATATCTTGAAGTCGCAGTTGGGGCCTCCGCCCTGCGCGCGCGAGTTGCGATACACAGGGTTGCAGCACTGGAACACTATCAGCGCCGGGTGGTGCACGCTGGCCAGCACGCTCTTGTCGGAGATCAGATCCGCGTCCAGGTCCTCCGCGTTGCTCAGGGCGAACGGAGTCAACTTTGGTAGCTGCCTTCCCAAAAAGGGCGCGTGCCCAGGCTTTGAGTTGCACTCGCACCGTAGTGGCATCAAAAGGTGACCGTGCCCGGTCTGGGCGTTAGGATACAGCGCCTGCATAAAAGCCTTGATCTGCTTAAAAGCCACCTGAGCCTTTGCGCCTTCAGAGAAGAACATGCCGCAAGACTTGCCGGAAAACTGATTGGCCGGACAGGCCGCGTCGTGCACGCAGCACCTTGCGTCGGTGTTGGAGATCTGCACCACATTTCGGCCCCACCGGTTCTTCACGATCTTGGCCTTGCTAGACTGCTCCTTCAGCGCGCGCTGCCCGTTTTCGCTCGTCACATCCATTTCAATCACGTGCTCCTTATTTATCATAATGCTTCCGTGTAGACACTTAAGCTCGCCTTCGATCTCAGCGCAGCGGTGCAGCCACAACGCGCAGCCCGTGGGCTCGTGATGCTTGTAGGTCACCTCTGCAAACGACTGCAGGTACGCCTGCAGGAATCGCCCCATCATCGTCACAAAGGTCTTGTTGCTGGTGAAGGTCAGCTGCAACCCGCGGTGCTCCTCGTTCAGCCAGGTCTTGCATACGGCCGCCAGAGCTTCCACTTGGTCAGGCAGTAGTTTGAAGTTCGCCTTTAGATCGTTATCCACGTGGTACTTGTCCATCAGCGCGCGCGCAGCCTCCATGCCCTTCTCCCACGCAGACACGATCGGCACACTCAGCGGGTTCATCACCGTAATTTCACTTTCCGCTTCGCTGGGCTCTTCCTCTTCCTCTTGCGTCCGCATACCACGCGCCACTGGGTCGTCTTCATTCAGCCGCCGCACTGTGCGCTTACCTCCTTTGCCATGCTTGATTAGCACCGGTGGGTTGCTGAAACCCACCATTTGTAGCGCCACATCTTCTCTTTCTTCCTCGCTGTCCACGATTACCTCTGGTGATGGCGGGCGCTCGGGCTTGGGAGAAGGGCGCTTCTTTTTCTTCTTGGGCGCAATGGCCAAATCCGCCGCCGAGGTCGATGGCCGCGGGCTGGGTGTGCGCGGCACCAGCGCGTCTTGTGATGAGTCTTCCTCGTCCTCGGACTCGATACGCCGCCTCATCCGCTTTTTTGGGGGCGCCCGGGGAGGCGGCGGCGACGGGGACGGGGACGACACGTCCTCCATGGTTGGGGGACGTCGCGCCGCACCGCGTCCGCGCTCGGGGGTGGTTTCGCGCTGCTCCTCTTCCCGACTGGCCATTTCCTTCTCCTATAGGCAGAAAAAGATCATGGAGTCAGTCGAGAAGAAGGACAGCCTAACCGCCCCCTCTGAGTTCGCCACCACCGCCTCCACCGATGCCGCCAACGCGCCTACCACCTTCCCCGTCGAGGCACCCCCGCTTGAGGAGGAGGAAGTGATTATCGAGCAGGACCCAGGTTTTGTAAGCGAAGACGACGAGGACCGCTCAGTACCAACAGAGGATAAAAAGCAAGACCAGGACAACGCAGAGGCAAACGAGGAACAAGTCGGGCGGGGGGACGAAAGGCATGGCGACTACCTAGATGTGGGAGACGACGTGCTGTTGAAGCATCTGCAGCGCCAGTGCGCCATTATCTGCGACGCGTTGCAAGAGCGCAGCGATGTGCCCCTCGCCATAGCGGATGTCAGCCTTGCCTACGAACGCCACCTATTCTCACCGCGCGTACCCCCCAAACGCCAAGAAAACGGCACATGCGAGCCCAACCCGCGCCTCAACTTCTACCCCGTATTTGCCGTGCCAGAGGTGCTTGCCACCTATCACATCTTTTTCCAAAACTGCAAGATACCCCTATCCTGCCGTGCCAACCGCAGCCGAGCGGACAAGCAGCTGGCCTTGCGGCAGGGCGCTGTCATACCTGATATCGCCTCGCTCAACGAAGTGCCAAAAATCTTTGAGGGTCTTGGACGCGACGAGAAGCGCGCGGCAAACGCTCTGCAACAGGAAAACAGCGAAAATGAAAGTCACTCTGGAGTGTTGGTGGAACTCGAGGGTGACAACGCGCGCCTAGCCGTACTAAAACGCAGCATCGAGGTCACCCACTTTGCCTACCCGGCACTTAACCTACCCCCCAAGGTCATGAGCACAGTCATGAGTGAGCTGATCGTGCGCCGTGCGCAGCCCCTGGAGAGGGATGCAAATTTGCAAGAACAAACAGAGGAGGGCCTACCCGCAGTTGGCGACGAGCAGCTAGCGCGCTGGCTTCAAACGCGCGAGCCTGCCGACTTGGAGGAGCGACGCAAACTAATGATGGCCGCAGTGCTCGTTACCGTGGAGCTTGAGTGCATGCAGCGGTTCTTTGCTGACCCGGAGATGCAGCGCAAGCTAGAGGAAACATTGCACTACACCTTTCGACAGGGCTACGTACGCCAGGCCTGCAAGATCTCCAACGTGGAGCTCTGCAACCTGGTCTCCTACCTTGGAATTTTGCACGAAAACCGCCTTGGGCAAAACGTGCTTCATTCCACGCTCAAGGGCGAGGCGCGCCGCGACTACGTCCGCGACTGCGTTTACTTATTTCTATGCTACACCTGGCAGACGGCCATGGGCGTTTGGCAGCAGTGCTTGGAGGAGTGCAACCTCAAGGAGCTGCAGAAACTGCTAAAGCAAAACTTGAAGGACCTATGGACGGCCTTCAACGAGCGCTCCGTGGCCGCGCACCTGGCGGACATCATTTTCCCCGAACGCCTGCTTAAAACCCTGCAACAGGGTCTGCCAGACTTCACCAGTCAAAGCATGTTGCAGAACTTTAGGAACTTTATCCTAGAGCGCTCAGGAATCTTGCCCGCCACCTGCTGTGCACTTCCTAGCGACTTTGTGCCCATTAAGTACCGCGAATGCCCTCCGCCGCTTTGGGGCCACTGCTACCTTCTGCAGCTAGCCAACTACCTTGCCTACCACTCTGACATAATGGAAGACGTGAGCGGTGACGGTCTACTGGAGTGTCACTGTCGCTGCAACCTATGCACCCCGCACCGCTCCCTGGTTTGCAATTCGCAGCTGCTTAACGAAAGTCAAATTATCGGTACCTTTGAGCTGCAGGGTCCCTCGCCTGACGAAAAGTCCGCGGCTCCGGGGTTGAAACTCACTCCGGGGCTGTGGACGTCGGCTTACCTTCGCAAATTTGTACCTGAGGACTACCACGCCCACGAGATTAGGTTCTACGAAGACCAATCCCGCCCGCCTAATGCGGAGCTTACCGCCTGCGTCATTACCCAGGGCCACATTCTTGGCCAATTGCAAGCCATCAACAAAGCCCGCCAAGAGTTTCTGCTACGAAAGGGACGGGGGGTTTACTTGGACCCCCAGTCCGGCGAGGAGCTCAACCCAATCCCCCCGCCGCCGCAGCCCTATCAGCAGCAGCCGCGGGCCCTTGCTTCCCAGGATGGCACCCAAAAAGAAGCTGCAGCTGCCGCCGCCACCCACGGACGAGGAGGAATACTGGGACAGTCAGGCAGAGGAGGTTTTGGACGAGGAGGAGGAGGACATGATGGAAGACTGGGAGAGCCTAGACGAGGAAGCTTCCGAGGTCGAAGAGGTGTCAGACGAAACACCGTCACCCTCGGTCGCATTCCCCTCGCCGGCGCCCCAGAAATCGGCAACCGGTTCCAGCATGGCTACAACCTCCGCTCCTCAGGCGCCGCCGGCACTGCCCGTTCGCCGACCCAACCGTAGATGGGACACCACTGGAACCAGGGCCGGTAAGTCCAAGCAGCCGCCGCCGTTAGCCCAAGAGCAACAACAGCGCCAAGGCTACCGCTCATGGCGCGGGCACAAGAACGCCATAGTTGCTTGCTTGCAAGACTGTGGGGGCAACATCTCCTTCGCCCGCCGCTTTCTTCTCTACCATCACGGCGTGGCCTTCCCCCGTAACATCCTGCATTACTACCGTCATCTCTACAGCCCATACTGCACCGGCGGCAGCGGCAGCAACAGCAGCGGCCACACAGAAGCAAAGGCGACCGGATAGCAAGACTCTGACAAAGCCCAAGAAATCCACAGCGGCGGCAGCAGCAGGAGGAGGAGCGCTGCGTCTGGCGCCCAACGAACCCGTATCGACCCGCGAGCTTAGAAACAGGATTTTTCCCACTCTGTATGCTATATTTCAACAGAGCAGGGGCCAAGAACAAGAGCTGAAAATAAAAAACAGGTCTCTGCGATCCCTCACCCGCAGCTGCCTGTATCACAAAAGCGAAGATCAGCTTCGGCGCACGCTGGAAGACGCGGAGGCTCTCTTCAGTAAATACTGCGCGCTGACTCTTAAGGACTAGTTTCGCGCCCTTTCTCAAATTTAAGCGCGAAAACTACGTCATCTCCAGCGGCCACACCCGGCGCCAGCACCTGTTGTCAGCGCCATTATGAGCAAGGAAATTCCCACGCCCTACATGTGGAGTTACCAGCCACAAATGGGACTTGCGGCTGGAGCTGCCCAAGACTACTCAACCCGAATAAACTACATGAGCGCGGGACCCCACATGATATCCCGGGTCAACGGAATACGCGCCCACCGAAACCGAATTCTCCTGGAACAGGCGGCTATTACCACCACACCTCGTAATAACCTTAATCCCCGTAGTTGGCCCGCTGCCCTGGTGTACCAGGAAAGTCCCGCTCCCACCACTGTGGTACTTCCCAGAGACGCCCAGGCCGAAGTTCAGATGACTAACTCAGGGGCGCAGCTTGCGGGCGGCTTTCGTCACAGGGTGCGGTCGCCCGGGCAGGGTATAACTCACCTGACAATCAGAGGGCGAGGTATTCAGCTCAACGACGAGTCGGTGAGCTCCTCGCTTGGTCTCCGTCCGGACGGGACATTTCAGATCGGCGGCGCCGGCCGCTCTTCATTCACGCCTCGTCAGGCAATCCTAACTCTGCAGACCTCGTCCTCTGAGCCGCGCTCTGGAGGCATTGGAACTCTGCAATTTATTGAGGAGTTTGTGCCATCGGTCTACTTTAACCCCTTCTCGGGACCTCCCGGCCACTATCCGGATCAATTTATTCCTAACTTTGACGCGGTAAAGGACTCGGCGGACGGCTACGACTGAATGTTAAGTGGAGAGGCAGAGCAACTGCGCCTGAAACACCTGGTCCACTGTCGCCGCCACAAGTGCTTTGCCCGCGACTCCGGTGAGTTTTGCTACTTTGAATTGCCCGAGGATCATATCGAGGGCCCGGCGCACGGCGTCCGGCTTACCGCCCAGGGAGAGCTTGCCCGTAGCCTGATTCGGGAGTTTACCCAGCGCCCCCTGCTAGTTGAGCGGGACAGGGGACCCTGTGTTCTCACTGTGATTTGCAACTGTCCTAACCCTGGATTACATCAAGATCCTCTAGTTAATGTCAGGTCGCCTAAGTCGATTAACTAGAGTACCCGGGGATCTTATTCCCTTTAACTAATAAAAAAAAATAATAAAGCATCACTTACTTAAAATCAGTTAGCAAATTTCTGTCCAGTTTATTCAGCAGCACCTCCTTGCCCTCCTCCCAGCTCTGGTATTGCAGCTTCCTCCTGGCTGCAAACTTTCTCCACAATCTAAATGGAATGTCAGTTTCCTCCTGTTCCTGTCCATCCGCACCCACTATCTTCATGTTGTTGCAGATGAAGCGCGCAAGACCGTCTGAAGATACCTTCAACCCCGTGTATCCATATGACACGGAAACCGGTCCTCCAACTGTGCCTTTTCTTACTCCTCCCTTTGTATCCCCCAATGGGTTTCAAGAGAGTCCCCCTGGGGTACTCTCTTTGCGCCTATCCGAACCTCTAGTTACCTCCAATGGCATGCTTGCGCTCAAAATGGGCAACGGCCTCTCTCTGGACGAGGCCGGCAACCTTACCTCCCAAAATGTAACCACTGTGAGCCCACCTCTCAAAAAAACCAAGTCAAACATAAACCTGGAAATATCTGCACCCCTCACAGTTACCTCAGAAGCCCTAACTGTGGCTGCCGCCGCACCTCTAATGGTCGCGGGCAACACACTCACCATGCAATCACAGGCCCCGCTAACCGTGCACGACTCCAAACTTAGCATTGCCACCCAAGGACCCCTCACAGTGTCAGAAGGAAAGCTAGCCCTGCAAACATCAGGCCCCCTCACCACCACCGATAGCAGTACCCTTACTATCACTGCCTCACCCCCTCTAACTACTGCCACTGGTAGCTTGGGCATTGACTTGAAAGAGCCCATTTATACACAAAATGGAAAACTAGGACTAAAGTACGGGGCTCCTTTGCATGTAACAGACGACCTAAACACTTTGACCGTAGCAACTGGTCCAGGTGTGACTATTAATAATACTTCCTTGCAAACTAAAGTTACTGGAGCCTTGGGTTTTGATTCACAAGGCAATATGCAACTTAATGTAGCAGGAGGACTAAGGATTGATTCTCAAAACAGACGCCTTATACTTGATGTTAGTTATCCGTTTGATGCTCAAAACCAACTAAATCTAAGACTAGGACAGGGCCCTCTTTTTATAAACTCAGCCCACAACTTGGATATTAACTACAACAAAGGCCTTTACTTGTTTACAGCTTCAAACAATTCCAAAAAGCTTGAGGTTAACCTAAGCACTGCCAAGGGGTTGATGTTTGACGCTACAGCCATAGCCATTAATGCAGGAGATGGGCTTGAATTTGGTTCACCTAATGCACCAAACACAAATCCCCTCAAAACAAAAATTGGCCATGGCCTAGAATTTGATTCAAACAAGGCTATGGTTCCTAAACTAGGAACTGGCCTTAGTTTTGACAGCACAGGTGCCATTACAGTAGGAAACAAAAATAATGATAAGCTAACTTTGTGGACCACACCAGCTCCATCTCCTAACTGTAGACTAAATGCAGAGAAAGATGCTAAACTCACTTTGGTCTTAACAAAATGTGGCAGTCAAATACTTGCTACAGTTTCAGTTTTGGCTGTTAAAGGCAGTTTGGCTCCAATATCTGGAACAGTTCAAAGTGCTCATCTTATTATAAGATTTGACGAAAATGGAGTGCTACTAAACAATTCCTTCCTGGACCCAGAATATTGGAACTTTAGAAATGGAGATCTTACTGAAGGCACAGCCTATACAAACGCTGTTGGATTTATGCCTAACCTATCAGCTTATCCAAAATCTCACGGTAAAACTGCCAAAAGTAACATTGTCAGTCAAGTTTACTTAAACGGAGACAAAACTAAACCTGTAACACTAACCATTACACTAAACGGTACACAGGAAACAGGAGACACAACTCCAAGTGCATACTCTATGTCATTTTCATGGGACTGGTCTGGCCACAACTACATTAATGAAATATTTGCCACATCCTCTTACACTTTTTCATACATTGCCCAAGAATAAAGAATCGTTTGTGTTATGTTTCAACGTGTTTATTTTTCAATTGCAGAAAATTTCAAGTCATTTTTCATTCAGTAGTATAGCCCCACCACCACATAGCTTATACAGATCACCGTACCTTAATCAAACTCACAGAACCCTAGTATTCAACCTGCCACCTCCCTCCCAACACACAGAGTACACAGTCCTTTCTCCCCGGCTGGCCTTAAAAAGCATCATATCATGGGTAACAGACATATTCTTAGGTGTTATATTCCACACGGTTTCCTGTCGAGCCAAACGCTCATCAGTGATATTAATAAACTCCCCGGGCAGCTCACTTAAGTTCATGTCGCTGTCCAGCTGCTGAGCCACAGGCTGCTGTCCAACTTGCGGTTGCTTAACGGGCGGCGAAGGAGAAGTCCACGCCTACATGGGGGTAGAGTCATAATCGTGCATCAGGATAGGGCGGTGGTGCTGCAGCAGCGCGCGAATAAACTGCTGCCGCCGCCGCTCCGTCCTGCAGGAATACAACATGGCAGTGGTCTCCTCAGCGATGATTCGCACCGCCCGCAGCATAAGGCGCCTTGTCCTCCGGGCACAGCAGCGCACCCTGATCTCACTTAAATCAGCACAGTAACTGCAGCACAGCACCACAATATTGTTCAAAATCCCACAGTGCAAGGCGCTGTATCCAAAGCTCATGGCGGGGACCACAGAACCCACGTGGCCATCATACCACAAGCGCAGGTAGATTAAGTGGCGACCCCTCATAAACACGCTGGACATAAACATTACCTCTTTTGGCATGTTGTAATTCACCACCTCCCGGTACCATATAAACCTCTGATTAAACATGGCGCCATCCACCACCATCCTAAACCAGCTGGCCAAAACCTGCCCGCCGGCTATACACTGCAGGGAACCGGGACTGGAACAATGACAGTGGAGAGCCCAGGACTCGTAACCATGGATCATCATGCTCGTCATGATATCAATGTTGGCACAACACAGGCACACGTGCATACACTTCCTCAGGATTACAAGCTCCTCCCGCGTTAGAACCATATCCCAGGGAACAACCCATTCCTGAATCAGCGTAAATCCCACACTGCAGGGAAGACCTCGCACGTAACTCACGTTGTGCATTGTCAAAGTGTTACATTCGGGCAGCAGCGGATGATCCTCCAGTATGGTAGCGCGGGTTTCTGTCTCAAAAGGAGGTAGACGATCCCTACTGTACGGAGTGCGCCGAGACAACCGAGATCGTGTTGGTCGTAGTGTCATGCCAAATGGAACGCCGGACGTAGTCATATTTCCTGAAGCAAAACCAGGTGCGGGCGTGACAAACAGATCTGCGTCTCCGGTCTCGCCGCTTAGATCGCTCTGTGTAGTAGTTGTAGTATATCCACTCTCTCAAAGCATCCAGGCGCCCCCTGGCTTCGGGTTCTATGTAAACTCCTTCATGCGCCGCTGCCCTGATAACATCCACCACCGCAGAATAAGCCACACCCAGCCAACCTACACATTCGTTCTGCGAGTCACACACGGGAGGAGCGGGAAGAGCTGGAAGAACCATGTTTTTTTTTTATTCCAAAAGATTATCCAAAACCTCAAAATGAAGATCTATTAAGTGAACGCGCTCCCCTCCGGTGGCGTGGTCAAACTCTACAGCCAAAGAACAGATAATGGCATTTGTAAGATGTTGCACAATGGCTTCCAAAAGGCAAACGGCCCTCACGTCCAAGTGGACGTAAAGGCTAAACCCTTCAGGGTGAATCTCCTCTATAAACATTCCAGCACCTTCAACCATGCCCAAATAATTCTCATCTCGCCACCTTCTCAATATATCTCTAAGCAAATCCCGAATATTAAGTCCGGCCATTGTAAAAATCTGCTCCAGAGCGCCCTCCACCTTCAGCCTCAAGCAGCGAATCATGATTGCAAAAATTCAGGTTCCTCACAGACCTGTATAAGATTCAAAAGCGGAACATTAACAAAAATACCGCGATCCCGTAGGTCCCTTCGCAGGGCCAGCTGAACATAATCGTGCAGGTCTGCACGGACCAGCGCGGCCACTTCCCCGCCAGGAACCATGACAAAAGAACCCACACTGATTATGACACGCATACTCGGAGCTATGCTAACCAGCGTAGCCCCGATGTAAGCTTGTTGCATGGGCGGCGATATAAAATGCAAGGTGCTGCTCAAAAAATCAGGCAAAGCCTCGCGCAAAAAAGAAAGCACATCGTAGTCATGCTCATGCAGATAAAGGCAGGTAAGCTCCGGAACCACCACAGAAAAAGACACCATTTTTCTCTCAAACATGTCTGCGGGTTTCTGCATAAACACAAAATAAAATAACAAAAAAACATTTAAACATTAGAAGCCTGTCTTACAACAGGAAAAACAACCCTTATAAGCATAAGACGGACTACGGCCATGCCGGCGTGACCGTAAAAAAACTGGTCACCGTGATTAAAAAGCACCACCGACAGCTCCTCGGTCATGTCCGGAGTCATAATGTAAGACTCGGTAAACACATCAGGTTGATTCACATCGGTCAGTGCTAAAAAGCGACCGAAATAGCCCGGGGGAATACATACCCGCAGGCGTAGAGACAACATTACAGCCCCCATAGGAGGTATAACAAAATTAATAGGAGAGAAAAACACATAAACACCTGAAAAACCCTCCTGCCTAGGCAAAATAGCACCCTCCCGCTCCAGAACAACATACAGCGCTTCCACAGCGGCAGCCATAACAGTCAGCCTTACCAGTAAAAAAGAAAACCTATTAAAAAAACACCACTCGACACGGCACCAGCTCAATCAGTCACAGTGTAAAAAAGGGCCAAGTGCAGAGCGAGTATATATAGGACTAAAAAATGACGTAACGGTTAAAGTCCACAAAAAACACCCAGAAAACCGCACGCGAACCTACGCCCAGAAACGAAAGCCAAAAAACCCACAACTTCCTCAAATCGTCACTTCCGTTTTCCCACGTTACGTCACTTCCCATTTTAAGAAAACTACAATTCCCAACACATACAAGTTACTCCGCCCTAAAACCTACGTCACCCGCCCCGTTCCCACGCCCCGCGCCACGTCACAAACTCCACCCCCTCATTATCATATTGGCTTCAATCCAAAATAAGGTATATTATTGATGATG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 xml:space="preserve">EGFP CDS in ADV-EGFP dG: </w:t>
      </w:r>
      <w:r>
        <w:rPr/>
        <w:t>20-</w:t>
      </w:r>
      <w:r>
        <w:rPr/>
        <w:t>nt</w:t>
      </w:r>
      <w:r>
        <w:rPr/>
        <w:t xml:space="preserve"> gRNA175 hybrid region</w:t>
      </w:r>
      <w:r>
        <w:rPr/>
        <w:t xml:space="preserve"> is underlined.</w:t>
      </w:r>
    </w:p>
    <w:p>
      <w:pPr>
        <w:pStyle w:val="Normal"/>
        <w:rPr/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5720</wp:posOffset>
                </wp:positionH>
                <wp:positionV relativeFrom="paragraph">
                  <wp:posOffset>571500</wp:posOffset>
                </wp:positionV>
                <wp:extent cx="685800" cy="198120"/>
                <wp:effectExtent l="1905" t="5080" r="190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85800" cy="198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.6pt,45pt" to="57.55pt,60.55pt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150620</wp:posOffset>
                </wp:positionH>
                <wp:positionV relativeFrom="paragraph">
                  <wp:posOffset>571500</wp:posOffset>
                </wp:positionV>
                <wp:extent cx="4000500" cy="198120"/>
                <wp:effectExtent l="635" t="5080" r="6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680" cy="198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0.6pt,45pt" to="405.55pt,60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5417820" cy="40005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8" r="-5" b="-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7820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……</w:t>
      </w:r>
      <w:r>
        <w:rPr/>
        <w:t>.</w:t>
      </w:r>
      <w:r>
        <w:rPr>
          <w:b/>
        </w:rPr>
        <w:t>ATGGTGAGCAAGGGCGAGGAGCTGTTCACCGGGGTGGTGCCCATCCTGGTCGAGCTGGACGGCGACGTAAACGGCCACAAGTTCAGCGTGTCCGGCGAGGGCGAGGGCGATGCCACCTACGGCAAGCTGACCCTGAAGTTCATCTGCACCACCGGCAAGCTGCCCGTGCCCTGGCCCACCCTCGTGACCACCCTGACCT</w:t>
      </w:r>
      <w:r>
        <w:rPr>
          <w:b/>
          <w:u w:val="single"/>
        </w:rPr>
        <w:t>ACG</w:t>
      </w:r>
      <w:r>
        <w:rPr>
          <w:b/>
          <w:color w:val="FF0000"/>
          <w:highlight w:val="lightGray"/>
          <w:u w:val="single"/>
        </w:rPr>
        <w:t>-</w:t>
      </w:r>
      <w:r>
        <w:rPr>
          <w:b/>
          <w:u w:val="single"/>
        </w:rPr>
        <w:t>CGTGCAGTGCTTCAGC</w:t>
      </w:r>
      <w:r>
        <w:rPr>
          <w:b/>
        </w:rPr>
        <w:t>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</w:t>
      </w:r>
      <w:r>
        <w:rPr/>
        <w:t>……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 xml:space="preserve">ADV-DsRed genome 1-4232bp: DsRed ORF is highlighted </w:t>
      </w:r>
    </w:p>
    <w:p>
      <w:pPr>
        <w:pStyle w:val="Normal"/>
        <w:rPr/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2700</wp:posOffset>
                </wp:positionH>
                <wp:positionV relativeFrom="paragraph">
                  <wp:posOffset>472440</wp:posOffset>
                </wp:positionV>
                <wp:extent cx="172085" cy="164465"/>
                <wp:effectExtent l="3810" t="3810" r="3810" b="381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72080" cy="1645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pt,37.2pt" to="12.5pt,50.1pt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645920</wp:posOffset>
                </wp:positionH>
                <wp:positionV relativeFrom="paragraph">
                  <wp:posOffset>472440</wp:posOffset>
                </wp:positionV>
                <wp:extent cx="3536315" cy="154940"/>
                <wp:effectExtent l="635" t="5080" r="635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36280" cy="154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9.6pt,37.2pt" to="408pt,49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5488305" cy="423545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5" r="-5" b="-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05" cy="423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CATCATCAATAATATACCTTATTTTGGATTGAAGCCAATATGATAATGAGGGGGTGGAGTTTGTGACGTGGCGCGGGGCGTGGGAACGGGGCGGGTGACGTAGTAGTGTGGCGGAAGTGTGATGTTGCAAGTGTGGCGGAACACATGTAAGCGACGGATGTGGCAAAAGTGACGTTTTTGGTGTGCGCCGGTGTACACAGGAAGTGACAATTTTCGCGCGGTTTTAGGCGGATGTTGTAGTAAATTTGGGCGTAACCGAGTAAGATTTGGCCATTTTCGCGGGAAAACTGAATAAGAGGAAGTGAAATCTGAATAATTTTGTGTTACTCATAGCGCGTAATACTG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GGTTTAGTGAACCGTCAGATCCGCTAGAGATCTGGTACCGCGGGCCCGGGATCCACCGGTCGCCACC</w:t>
      </w:r>
      <w:r>
        <w:rPr>
          <w:highlight w:val="red"/>
        </w:rPr>
        <w:t>ATGGCCTCCTCCGAGAACGTCATCACCGAGTTCATGCGCTTCAAGGTGCGCATGGAGGGCACCGTGAACGGCCACGAGTTCGAGATCGAGGGCGAGGGCGAGGGCCGCCCCTACGAGGGCCACAACACCGTGAAGCTGAAGGTGACCAAGGGCGGCCCCCTGCCCTTCGCCTGGGACATCCTGTCCCCCCAGTTCCAGTACGGCTCCAAGGTGTACGTGAAGCACCCCGCCGACATCCCCGACTACAAGAAGCTGTCCTTCCCCGAGGGCTTCAAGTGGGAGCGCGTGATGAACTTCGAGGACGGCGGCGTGGCGACCGTGACCCAGGACTCCTCCCTGCAGGACGGCTGCTTCATCTACAAGGTGAAGTTCATCGGCGTGAACTTCCCCTCCGACGGCCCCGTGATGCAGAAGAAGACCATGGGCTGGGAGGCCTCCACCGAGCGCCTGTACCCCCGCGACGGCGTGCTGAAGGGCGAGACCCACAAGGCCCTGAAGCTGAAGGACGGCGGCCACTACCTGGTGGAGTTCAAGTCCATCTACATGGCCAAGAAGCCCGTGCAGCTGCCCGGCTACTACTACGTGGACGCCAAGCTGGACATCACCTCCCACAACGAGGACTACACCATCGTGGAGCAGTACGAGCGCACCGAGGGCCGCCACCACCTGTTCCTGTAG</w:t>
      </w:r>
      <w:r>
        <w:rPr/>
        <w:t>CGGCCGCTCGAGCCTAAGCTTCTAGATAAGATATCCGATCCACCGGATCTAGATAACTGATCATAATCAGCCATACCACATTTGTAGAGGTTTTACTTGCTTTAAAAAACCTCCCACACCTCCCCCTGAACCTGAAACATAAAATGAATGCAATTGTTGTTGTTAACTTGTTTATTGCAGCTTATAATGGTTACAAATAAAGCAATAGCATCACAAATTTCACAAATAAAGCATTTTTTTCACTGCATTCTAGTTGTGGTTTGTCCAAACTCATCAATGTATCTTAACGCGGATCTGGGCGTGGTTAAGGGTGGGAAAGAATATATAAGGTGGGGGTCTTATGTAGTTTTGTATCTGTTTTGCAGCAGCCGCCGCCGCCATGAGCACCAACTCGTTTGATGGAAGCATTGTGAGCTCATATTTGACAACGCGCATGCCCCCATGGGCCGGGGTGCGTCAGAATGTGATGGGCTCCAGCATTGATGGTCGCCCCGTCCTGCCCGCAAACTCTACTACCTTGACCTACGAGACCGTGTCTGGAACGCCGTTGGAGACTGCAGCCTCCGCCGCCGCTTCAGCCGCTGCAGCCACCGCCCGCGGGATTGTGACTGACTTTGCTTTCCTGAGCCCGCTTGCAAGCAGTGCAGCTTCCCGTTCATCCGCCCGCGATGACAAGTTGACGGCTCTTTTGGCACAATTGGATTCTTTGACCCGGGAACTTAATGTCGTTTCTCAGCAGCTGTTGGATCTGCGCCAGCAGGTTTCTGCCCTGAAGGCTTCCTCCCCTCCCAATGCGGTTTAAAACATAAATAAAAAACCAGACTCTGTTTGGATTTGGATCAAGCAAGTGTCTTGCTGTCTTTATTTAGGGGTTTTGCGCGCGCGGTAGGCCCGGGACCAGCGGTCTCGGTCGTTGAGGGTCCTGTGTATTTTTTCCAGGACGTGGTAAAGGTGACTCTGGATGTTCAGATACATGGGCATAAGCCCGTCTCTGGGGTGGAGGTAGCACCACTGCAGAGCTTCATGCTGCGGGGTGGTGTTGTAGATGATCCAGTCGTAGCAGGAGCGCTGGGCGTGGTGCCTAAAAATGTCTTTCAGTAGCAAGCTGATTGCCAGGGGCAGGCCCTTGGTGTAAGTGTTTACAAAGCGGTTAAGCTGGGATGGGTGCATACGTGGGGATATGAGATGCATCTTGGACTGTATTTTTAGGTTGGCTATGTTCCCAGCCATATCCCTCCGGGGATTCATGTTGTGCAGAACCACCAGCACAGTGTATCCGGTGCACTTGGGAAATTTGTCATGTAGCTTAGAAGGAAATGCGTGGAAGAACTTGGAGACGCCCTTGTGACCTCCAAGATTTTCCATGCATTCGTCCATAATGATGGCAATGGGCCCACGGGCGGCGGCCTGGGCGAAGATATTTCTGGGATCACTAACGTCATAGTTGTGTTCCAGGATGAGATCGTCATAGGCCATTTTTACAAAGCGCGGGCGGAGGGTGCCAGACTGCGGTATAATGGTTCCATCCGGCCCAGGGGCGTAGTTACCCTCACAGATTTGCATTTCCCACGCTTTGAGTTCAGATGGGGGGATCATGTCTACCTGCGGGGCGATGAAGAAAACGGTTTCCGGGGTAGGGGAGATCAGCTGGGAAGAAAGCAGGTTCCTGAGCAGCTGCGACTTACCGCAGCCGGTGGGCCCGTAAATCACACCTATTACCGGCTGCAACTGGTAGTTAAGAGAGCTGCAGCTGCCGTCATCCCTGAGCAGGGGGGCCACTTCGTTAAGCATGTCCCTGACTCGCATGTTTTCCCTGACCAAATCCGCCAGAAGGCGCTCGCCGCCCAGCGATAGCAGTTCTTGCAAGGAAGCAAAGTTTTTCAACGGTTTGAGACCGTCCGCCGTAGGCATGCTTTTGAGCGTTTGACCAAGCAGTTCCAGGCGGTCCCACAGCTCGGTCACCTGCTCTACGGCATCTCGATCCAGCATATCTCCTCGTTTCGCGGGTTGGGGCGGCTTTCGCTGTACGGCAGTAGTCGGTGCTCGTCCAGACGGGCCAGGGTCATGTCTTTCCACGGGCGCAGGGTCCTCGTCAGCGTAGTCTGGGTCACGGTGAAGGGGTGCGCTCCGGGCTGCGCGCTGGCCAGGGTGCGCTTGAGGCTGGTCCTGCTGGTGCTGAAGCGCTGCCGGTCTTCGCCCTGCGCGTCGGCCAGGTAGCATTTGACCATGGTGTCATAGTCCAGCCCCTCCGCGGCGTGGCCCTTGGCGCGCAGCTTGCCCTTGGAGGAGGCGCCGCACGAGGGGCAGTGCAGACTTTTGAGGGCGTAGAGCTTGGGCGCGAGAAATACCGATTCCGGGGAGTAGGCATCCGCGCCGCAGGCCCCGCAGACGGTCTCGCATTCCACGAGCCAGGTGAGCTCTGGCCGTTCGGGGTCAAAAACCAGGTTTCCCCCATGCTTTTTGATGCGTTTCTTACCTCTGGTTTCCATGAGCCGGTGTCCACGCTCGGTGACGAAAAGGCTGTCCGTGTCCCCGTATACAGACTTGAGAGGCCTGTCCTCGAGCGGTGTTCCGCGGTCCT……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HSV1-EGFP</w:t>
      </w:r>
      <w:r>
        <w:rPr/>
        <w:t>：</w:t>
      </w:r>
      <w:r>
        <w:rPr/>
        <w:t xml:space="preserve">EGFP CDS </w:t>
      </w:r>
      <w:r>
        <w:rPr/>
        <w:t>（</w:t>
      </w:r>
      <w:r>
        <w:rPr/>
        <w:t>highlight</w:t>
      </w:r>
      <w:r>
        <w:rPr/>
        <w:t>）</w:t>
      </w:r>
      <w:r>
        <w:rPr/>
        <w:t>was inserted into TK ORF.</w:t>
      </w:r>
    </w:p>
    <w:p>
      <w:pPr>
        <w:pStyle w:val="Normal"/>
        <w:rPr/>
      </w:pPr>
      <w:r>
        <w:rPr/>
        <w:t>ATGGCTTCGTACCCCGGCCATCAACACGCGTCTGCGTTCGACCAGGCTGCGCGTTCTCGCGGCCATAGCAACCGACGTACG</w:t>
      </w:r>
      <w:r>
        <w:rPr>
          <w:highlight w:val="green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</w:t>
      </w:r>
      <w:r>
        <w:rPr/>
        <w:t>CGTACGGCGTTGCGCCCTCGCCGGCAGCAAGAAGCCACGGAAGTCCGCCCGGAGCAGAAAATGCCCACGCTACTGCGGGTTTATATAGACGGTCCCCACGGGATGGGGAAAACCACCACCACGCAACTGCTGGTGGCCCTGGGTTCGCGCGACGATATCGTCTACGTACCCGAGCCGATGACTTACTGGCGGGTGCTGGGGGCTTCCGAGACAATCGCGAACATCTACACCACACAACACCGCCTCGACCAGGGTGAGATATCGGCCGGGGACGCGGCGGTGGTAATGACAAGCGCCCAGATAACAATGGGCATGCCTTATGCCGTGACCGACGCCGTTCTGGCTCCTCATATCGGGGGGGAGGCTGGGAGCTCACATGCCCCGCCCCCGGCCCTCACCCTCATCTTCGACCGCCATCCCATCGCCGCCCTCCTGTGCTACCCGGCCGCGCGGTACCTTATGGGCAGCATGACCCCCCAGGCCGTGCTGGCGTTCGTGGCCCTCATCCCGCCGACCTTGCCCGGCACCAACATCGTGCTTGGGGCCCTTCCGGAGGACAGACACATCGACCGCCTGGCCAAACGCCAGCGCCCCGGCGAGCGGCTGGACCTGGCTATGCTGGCTGCGATTCGCCGCGTTTACGGGCTACTTGCCAATACGGTGCGGTATCTGCAGTGCGGCGGGTCGTGGCGGGAGGACTGGGGACAGCTTTCGGGGACGGCCGTGCCGCCCCAGGGTGCCGAGCCCCAGAGCAACGCGGGCCCACGACCCCATATCGGGGACACGTTATTTACCCTGTTTCGGGCCCCCGAGTTGCTGGCCCCCAACGGCGACCTGTATAACGTGTTTGCCTGGGCCTTGGACGTCTTGGCCAAACGCCTCCGTTCCATGCACGTCTTTATCCTGGATTACGACCAATCGCCCGCCGGCTGCCGGGACGCCCTGCTGCAACTTACCTCCGGGATGGTCCAGACCCACGTCACCACCCCCGGCTCCATACCGACGATATGCGACCTGGCGCGCACGTTTGCCCGGGAGATGGGGGAGGCTAACTGA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"/>
      <w:lvlJc w:val="left"/>
      <w:pPr>
        <w:tabs>
          <w:tab w:val="num" w:pos="420"/>
        </w:tabs>
        <w:ind w:left="420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9T06:23:00Z</dcterms:created>
  <dc:creator>cw</dc:creator>
  <dc:description/>
  <cp:keywords/>
  <dc:language>en-US</dc:language>
  <cp:lastModifiedBy>cw</cp:lastModifiedBy>
  <dcterms:modified xsi:type="dcterms:W3CDTF">2014-03-20T03:45:00Z</dcterms:modified>
  <cp:revision>2</cp:revision>
  <dc:subject/>
  <dc:title>Text S2</dc:title>
</cp:coreProperties>
</file>